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7C7B4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S1 Table. Beck’s Depression Inventory.</w:t>
      </w:r>
    </w:p>
    <w:p w14:paraId="40B53010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1.</w:t>
      </w:r>
    </w:p>
    <w:p w14:paraId="0201B054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do not feel sad.</w:t>
      </w:r>
    </w:p>
    <w:p w14:paraId="15D64A2E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feel sad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58E87B03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am sad all the time and I can't snap out of it.</w:t>
      </w:r>
    </w:p>
    <w:p w14:paraId="69C40AB0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am so sad and unhappy that I can't stand it.</w:t>
      </w:r>
    </w:p>
    <w:p w14:paraId="20DAF1A8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2.</w:t>
      </w:r>
    </w:p>
    <w:p w14:paraId="0A758D35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am not particularly discouraged about the future.</w:t>
      </w:r>
    </w:p>
    <w:p w14:paraId="5AB6CF31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feel discouraged about the future.</w:t>
      </w:r>
    </w:p>
    <w:p w14:paraId="323779B2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feel I have nothing to look forward to.</w:t>
      </w:r>
    </w:p>
    <w:p w14:paraId="154474EA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feel the future is hopeless and that things cannot improve.</w:t>
      </w:r>
    </w:p>
    <w:p w14:paraId="7E45E0EA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3.</w:t>
      </w:r>
    </w:p>
    <w:p w14:paraId="59D25BC8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do not feel like a failure.</w:t>
      </w:r>
    </w:p>
    <w:p w14:paraId="7617DB59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feel I have failed more than the average person.</w:t>
      </w:r>
    </w:p>
    <w:p w14:paraId="0C46E16B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As I look back on my life, all I can see is a lot of failures.</w:t>
      </w:r>
    </w:p>
    <w:p w14:paraId="1642718F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feel I am a complete failure as a person.</w:t>
      </w:r>
    </w:p>
    <w:p w14:paraId="0E0B2A75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4.</w:t>
      </w:r>
    </w:p>
    <w:p w14:paraId="5D68841F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get as much satisfaction out of things as I used to.</w:t>
      </w:r>
    </w:p>
    <w:p w14:paraId="0DA18D41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don't enjoy things the way I used to.</w:t>
      </w:r>
    </w:p>
    <w:p w14:paraId="09B4B0FC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don't get real satisfaction out of anything anymore.</w:t>
      </w:r>
    </w:p>
    <w:p w14:paraId="73F67A20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am dissatisfied or bored with everything.</w:t>
      </w:r>
    </w:p>
    <w:p w14:paraId="51B821DF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</w:p>
    <w:p w14:paraId="1FF858C8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</w:p>
    <w:p w14:paraId="40BFFD42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</w:p>
    <w:p w14:paraId="1572B24C" w14:textId="68FCAE84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lastRenderedPageBreak/>
        <w:t>Q</w:t>
      </w:r>
      <w:r w:rsidRPr="00167DE4">
        <w:rPr>
          <w:rFonts w:eastAsia="Calibri"/>
          <w:color w:val="000000" w:themeColor="text1"/>
          <w:lang w:val="en-US" w:eastAsia="en-US"/>
        </w:rPr>
        <w:t>5.</w:t>
      </w:r>
    </w:p>
    <w:p w14:paraId="6C2EC594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don't feel particularly guilty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595EB2E7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often feel guilty about something I have done or failed to do.</w:t>
      </w:r>
    </w:p>
    <w:p w14:paraId="210236BD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feel quite guilty most of the time.</w:t>
      </w:r>
    </w:p>
    <w:p w14:paraId="6CFABCEF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 xml:space="preserve">I feel guilty </w:t>
      </w:r>
      <w:proofErr w:type="gramStart"/>
      <w:r w:rsidRPr="00167DE4">
        <w:rPr>
          <w:rFonts w:eastAsia="Calibri"/>
          <w:color w:val="000000" w:themeColor="text1"/>
          <w:lang w:val="en-US" w:eastAsia="en-US"/>
        </w:rPr>
        <w:t>all of</w:t>
      </w:r>
      <w:proofErr w:type="gramEnd"/>
      <w:r w:rsidRPr="00167DE4">
        <w:rPr>
          <w:rFonts w:eastAsia="Calibri"/>
          <w:color w:val="000000" w:themeColor="text1"/>
          <w:lang w:val="en-US" w:eastAsia="en-US"/>
        </w:rPr>
        <w:t xml:space="preserve"> the time.</w:t>
      </w:r>
    </w:p>
    <w:p w14:paraId="6A2F1994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6.</w:t>
      </w:r>
    </w:p>
    <w:p w14:paraId="2BF52D3E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0 = </w:t>
      </w:r>
      <w:r w:rsidRPr="00167DE4">
        <w:rPr>
          <w:rFonts w:eastAsia="Calibri"/>
          <w:color w:val="000000" w:themeColor="text1"/>
          <w:lang w:val="en-US" w:eastAsia="en-US"/>
        </w:rPr>
        <w:t>I don't feel I am being punished.</w:t>
      </w:r>
    </w:p>
    <w:p w14:paraId="77D55B44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feel I may be punished.</w:t>
      </w:r>
    </w:p>
    <w:p w14:paraId="4F1B454D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expect to be punished.</w:t>
      </w:r>
    </w:p>
    <w:p w14:paraId="643E6FB7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feel I am being punished.</w:t>
      </w:r>
    </w:p>
    <w:p w14:paraId="4A50AA07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7.</w:t>
      </w:r>
    </w:p>
    <w:p w14:paraId="1397B3A0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don't feel disappointed in myself.</w:t>
      </w:r>
    </w:p>
    <w:p w14:paraId="3DD2B5E0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am disappointed in myself.</w:t>
      </w:r>
    </w:p>
    <w:p w14:paraId="5798276B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am disgusted with myself.</w:t>
      </w:r>
    </w:p>
    <w:p w14:paraId="032D13EF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hate myself.</w:t>
      </w:r>
    </w:p>
    <w:p w14:paraId="7362660D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8.</w:t>
      </w:r>
    </w:p>
    <w:p w14:paraId="20F203B4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don't judge or blame myself any more than usual.</w:t>
      </w:r>
    </w:p>
    <w:p w14:paraId="7F84C80F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judge myself more than before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23FBE615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blame myself for all my mistakes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11B66635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blame myself for everything that happens.</w:t>
      </w:r>
    </w:p>
    <w:p w14:paraId="34C89602" w14:textId="77777777" w:rsidR="002322E2" w:rsidRDefault="002322E2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</w:p>
    <w:p w14:paraId="52FA552B" w14:textId="77777777" w:rsidR="002322E2" w:rsidRDefault="002322E2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</w:p>
    <w:p w14:paraId="323149CA" w14:textId="77777777" w:rsidR="002322E2" w:rsidRDefault="002322E2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</w:p>
    <w:p w14:paraId="1F8FB74F" w14:textId="77777777" w:rsidR="002322E2" w:rsidRDefault="002322E2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</w:p>
    <w:p w14:paraId="1D7BCA09" w14:textId="27E88DAC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lastRenderedPageBreak/>
        <w:t>Q</w:t>
      </w:r>
      <w:r w:rsidRPr="00167DE4">
        <w:rPr>
          <w:rFonts w:eastAsia="Calibri"/>
          <w:color w:val="000000" w:themeColor="text1"/>
          <w:lang w:val="en-US" w:eastAsia="en-US"/>
        </w:rPr>
        <w:t>9.</w:t>
      </w:r>
    </w:p>
    <w:p w14:paraId="31027963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don't have any thoughts of killing myself.</w:t>
      </w:r>
    </w:p>
    <w:p w14:paraId="46F794B2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have thoughts of killing myself, but I would not carry them out.</w:t>
      </w:r>
    </w:p>
    <w:p w14:paraId="23104051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would like to kill myself.</w:t>
      </w:r>
    </w:p>
    <w:p w14:paraId="41801A20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would kill myself if I had the chance.</w:t>
      </w:r>
    </w:p>
    <w:p w14:paraId="6A770807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10.</w:t>
      </w:r>
    </w:p>
    <w:p w14:paraId="737BDC8A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don't cry any more than usual.</w:t>
      </w:r>
    </w:p>
    <w:p w14:paraId="71C89ED4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67DE4">
        <w:rPr>
          <w:rFonts w:eastAsia="Calibri"/>
          <w:color w:val="000000" w:themeColor="text1"/>
          <w:lang w:val="en-US" w:eastAsia="en-US"/>
        </w:rPr>
        <w:t>I cry more now than I used to.</w:t>
      </w:r>
    </w:p>
    <w:p w14:paraId="38821F3B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E5174A">
        <w:rPr>
          <w:rFonts w:eastAsia="Calibri"/>
          <w:color w:val="000000" w:themeColor="text1"/>
          <w:lang w:val="en-US" w:eastAsia="en-US"/>
        </w:rPr>
        <w:t>I cry for the smallest reasons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72F4E9C8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E5174A">
        <w:rPr>
          <w:rFonts w:eastAsia="Calibri"/>
          <w:color w:val="000000" w:themeColor="text1"/>
          <w:lang w:val="en-US" w:eastAsia="en-US"/>
        </w:rPr>
        <w:t>I would like to cry, but I can't do it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38B98535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11.</w:t>
      </w:r>
    </w:p>
    <w:p w14:paraId="40381D4B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949B4">
        <w:rPr>
          <w:rFonts w:eastAsia="Calibri"/>
          <w:color w:val="000000" w:themeColor="text1"/>
          <w:lang w:val="en-US" w:eastAsia="en-US"/>
        </w:rPr>
        <w:t>I am not more restless or tense than usual.</w:t>
      </w:r>
    </w:p>
    <w:p w14:paraId="43C89452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949B4">
        <w:rPr>
          <w:rFonts w:eastAsia="Calibri"/>
          <w:color w:val="000000" w:themeColor="text1"/>
          <w:lang w:val="en-US" w:eastAsia="en-US"/>
        </w:rPr>
        <w:t>I am more restless or tense than usual.</w:t>
      </w:r>
    </w:p>
    <w:p w14:paraId="00EEF1F9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949B4">
        <w:rPr>
          <w:rFonts w:eastAsia="Calibri"/>
          <w:color w:val="000000" w:themeColor="text1"/>
          <w:lang w:val="en-US" w:eastAsia="en-US"/>
        </w:rPr>
        <w:t>I am so agitated that it's hard for me to stay still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69C58B50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>
        <w:rPr>
          <w:rFonts w:eastAsia="Calibri"/>
          <w:color w:val="000000" w:themeColor="text1"/>
          <w:lang w:val="en-US" w:eastAsia="en-US"/>
        </w:rPr>
        <w:t xml:space="preserve">= </w:t>
      </w:r>
      <w:r w:rsidRPr="001949B4">
        <w:rPr>
          <w:rFonts w:eastAsia="Calibri"/>
          <w:color w:val="000000" w:themeColor="text1"/>
          <w:lang w:val="en-US" w:eastAsia="en-US"/>
        </w:rPr>
        <w:t xml:space="preserve">I am so agitated that I </w:t>
      </w:r>
      <w:proofErr w:type="gramStart"/>
      <w:r w:rsidRPr="001949B4">
        <w:rPr>
          <w:rFonts w:eastAsia="Calibri"/>
          <w:color w:val="000000" w:themeColor="text1"/>
          <w:lang w:val="en-US" w:eastAsia="en-US"/>
        </w:rPr>
        <w:t>have to</w:t>
      </w:r>
      <w:proofErr w:type="gramEnd"/>
      <w:r w:rsidRPr="001949B4">
        <w:rPr>
          <w:rFonts w:eastAsia="Calibri"/>
          <w:color w:val="000000" w:themeColor="text1"/>
          <w:lang w:val="en-US" w:eastAsia="en-US"/>
        </w:rPr>
        <w:t xml:space="preserve"> keep doing something all the time.</w:t>
      </w:r>
    </w:p>
    <w:p w14:paraId="5A7E5C32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12.</w:t>
      </w:r>
    </w:p>
    <w:p w14:paraId="3CA3D131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 =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 w:rsidRPr="00004D22">
        <w:rPr>
          <w:rFonts w:eastAsia="Calibri"/>
          <w:color w:val="000000" w:themeColor="text1"/>
          <w:lang w:val="en-US" w:eastAsia="en-US"/>
        </w:rPr>
        <w:t>I am interested in other people and things as before.</w:t>
      </w:r>
    </w:p>
    <w:p w14:paraId="739D1545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1 = </w:t>
      </w:r>
      <w:r w:rsidRPr="00004D22">
        <w:rPr>
          <w:rFonts w:eastAsia="Calibri"/>
          <w:color w:val="000000" w:themeColor="text1"/>
          <w:lang w:val="en-US" w:eastAsia="en-US"/>
        </w:rPr>
        <w:t>I am less interested in other people and things than before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6C45FB6A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 =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 w:rsidRPr="00004D22">
        <w:rPr>
          <w:rFonts w:eastAsia="Calibri"/>
          <w:color w:val="000000" w:themeColor="text1"/>
          <w:lang w:val="en-US" w:eastAsia="en-US"/>
        </w:rPr>
        <w:t>I have lost almost all interest in people and things.</w:t>
      </w:r>
    </w:p>
    <w:p w14:paraId="53CAFB61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3 = </w:t>
      </w:r>
      <w:r w:rsidRPr="00004D22">
        <w:rPr>
          <w:rFonts w:eastAsia="Calibri"/>
          <w:color w:val="000000" w:themeColor="text1"/>
          <w:lang w:val="en-US" w:eastAsia="en-US"/>
        </w:rPr>
        <w:t>Nothing interests me anymore.</w:t>
      </w:r>
    </w:p>
    <w:p w14:paraId="5FB9F460" w14:textId="77777777" w:rsidR="002322E2" w:rsidRDefault="002322E2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</w:p>
    <w:p w14:paraId="00D1135A" w14:textId="77777777" w:rsidR="002322E2" w:rsidRDefault="002322E2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</w:p>
    <w:p w14:paraId="7FA42A29" w14:textId="77777777" w:rsidR="002322E2" w:rsidRDefault="002322E2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</w:p>
    <w:p w14:paraId="0633E0D2" w14:textId="77777777" w:rsidR="002322E2" w:rsidRDefault="002322E2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</w:p>
    <w:p w14:paraId="2D1AAB68" w14:textId="57F251AB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lastRenderedPageBreak/>
        <w:t>Q</w:t>
      </w:r>
      <w:r w:rsidRPr="00167DE4">
        <w:rPr>
          <w:rFonts w:eastAsia="Calibri"/>
          <w:color w:val="000000" w:themeColor="text1"/>
          <w:lang w:val="en-US" w:eastAsia="en-US"/>
        </w:rPr>
        <w:t>13.</w:t>
      </w:r>
    </w:p>
    <w:p w14:paraId="732E6F39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 =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 w:rsidRPr="00EA437B">
        <w:rPr>
          <w:rFonts w:eastAsia="Calibri"/>
          <w:color w:val="000000" w:themeColor="text1"/>
          <w:lang w:val="en-US" w:eastAsia="en-US"/>
        </w:rPr>
        <w:t>I can make decisions as before.</w:t>
      </w:r>
    </w:p>
    <w:p w14:paraId="576DD19F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 =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 w:rsidRPr="00EA437B">
        <w:rPr>
          <w:rFonts w:eastAsia="Calibri"/>
          <w:color w:val="000000" w:themeColor="text1"/>
          <w:lang w:val="en-US" w:eastAsia="en-US"/>
        </w:rPr>
        <w:t>It is more difficult for me to make decisions than before.</w:t>
      </w:r>
    </w:p>
    <w:p w14:paraId="2B0F9A9A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 =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 w:rsidRPr="00EA437B">
        <w:rPr>
          <w:rFonts w:eastAsia="Calibri"/>
          <w:color w:val="000000" w:themeColor="text1"/>
          <w:lang w:val="en-US" w:eastAsia="en-US"/>
        </w:rPr>
        <w:t>It is very difficult for me to make decisions.</w:t>
      </w:r>
    </w:p>
    <w:p w14:paraId="10AAD79F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 =</w:t>
      </w:r>
      <w:r w:rsidRPr="00167DE4">
        <w:rPr>
          <w:rFonts w:eastAsia="Calibri"/>
          <w:color w:val="000000" w:themeColor="text1"/>
          <w:lang w:val="en-US" w:eastAsia="en-US"/>
        </w:rPr>
        <w:t xml:space="preserve"> I </w:t>
      </w:r>
      <w:r w:rsidRPr="00EA437B">
        <w:rPr>
          <w:rFonts w:eastAsia="Calibri"/>
          <w:color w:val="000000" w:themeColor="text1"/>
          <w:lang w:val="en-US" w:eastAsia="en-US"/>
        </w:rPr>
        <w:t>can no longer make any decisions at all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051EA1CB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14.</w:t>
      </w:r>
    </w:p>
    <w:p w14:paraId="0331909D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 =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 w:rsidRPr="00EA437B">
        <w:rPr>
          <w:rFonts w:eastAsia="Calibri"/>
          <w:color w:val="000000" w:themeColor="text1"/>
          <w:lang w:val="en-US" w:eastAsia="en-US"/>
        </w:rPr>
        <w:t>I don't consider myself worthless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1F857C6D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 =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 w:rsidRPr="00EA437B">
        <w:rPr>
          <w:rFonts w:eastAsia="Calibri"/>
          <w:color w:val="000000" w:themeColor="text1"/>
          <w:lang w:val="en-US" w:eastAsia="en-US"/>
        </w:rPr>
        <w:t>I feel less needed than before.</w:t>
      </w:r>
    </w:p>
    <w:p w14:paraId="5F032D93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 =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 w:rsidRPr="00EA437B">
        <w:rPr>
          <w:rFonts w:eastAsia="Calibri"/>
          <w:color w:val="000000" w:themeColor="text1"/>
          <w:lang w:val="en-US" w:eastAsia="en-US"/>
        </w:rPr>
        <w:t>I am worth less than other people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17F8584A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 =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 w:rsidRPr="00EA437B">
        <w:rPr>
          <w:rFonts w:eastAsia="Calibri"/>
          <w:color w:val="000000" w:themeColor="text1"/>
          <w:lang w:val="en-US" w:eastAsia="en-US"/>
        </w:rPr>
        <w:t>I feel completely worthless.</w:t>
      </w:r>
    </w:p>
    <w:p w14:paraId="2D5FDA56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15.</w:t>
      </w:r>
    </w:p>
    <w:p w14:paraId="5147EBB5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 =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 w:rsidRPr="000B00B0">
        <w:rPr>
          <w:rFonts w:eastAsia="Calibri"/>
          <w:color w:val="000000" w:themeColor="text1"/>
          <w:lang w:val="en-US" w:eastAsia="en-US"/>
        </w:rPr>
        <w:t>I am as energetic as before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4F2A701F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 =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 w:rsidRPr="000B00B0">
        <w:rPr>
          <w:rFonts w:eastAsia="Calibri"/>
          <w:color w:val="000000" w:themeColor="text1"/>
          <w:lang w:val="en-US" w:eastAsia="en-US"/>
        </w:rPr>
        <w:t>I have less energy than before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2A1C2849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 =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 w:rsidRPr="000B00B0">
        <w:rPr>
          <w:rFonts w:eastAsia="Calibri"/>
          <w:color w:val="000000" w:themeColor="text1"/>
          <w:lang w:val="en-US" w:eastAsia="en-US"/>
        </w:rPr>
        <w:t>I don't have the energy to do much.</w:t>
      </w:r>
    </w:p>
    <w:p w14:paraId="154235E4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 =</w:t>
      </w:r>
      <w:r w:rsidRPr="00167DE4">
        <w:rPr>
          <w:rFonts w:eastAsia="Calibri"/>
          <w:color w:val="000000" w:themeColor="text1"/>
          <w:lang w:val="en-US" w:eastAsia="en-US"/>
        </w:rPr>
        <w:t xml:space="preserve"> </w:t>
      </w:r>
      <w:r w:rsidRPr="000B00B0">
        <w:rPr>
          <w:rFonts w:eastAsia="Calibri"/>
          <w:color w:val="000000" w:themeColor="text1"/>
          <w:lang w:val="en-US" w:eastAsia="en-US"/>
        </w:rPr>
        <w:t>I don't have the energy to do anything.</w:t>
      </w:r>
    </w:p>
    <w:p w14:paraId="281A163D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eastAsia="en-US"/>
        </w:rPr>
      </w:pPr>
      <w:r w:rsidRPr="000B00B0">
        <w:rPr>
          <w:rFonts w:eastAsia="Calibri"/>
          <w:color w:val="000000" w:themeColor="text1"/>
          <w:lang w:eastAsia="en-US"/>
        </w:rPr>
        <w:t>Q16.</w:t>
      </w:r>
    </w:p>
    <w:p w14:paraId="0BD3F4A9" w14:textId="77777777" w:rsidR="00AC6B98" w:rsidRPr="00FE137A" w:rsidRDefault="00AC6B98" w:rsidP="00AC6B98">
      <w:pPr>
        <w:spacing w:after="160" w:line="360" w:lineRule="auto"/>
        <w:rPr>
          <w:rFonts w:eastAsia="Calibri"/>
          <w:color w:val="000000" w:themeColor="text1"/>
          <w:lang w:eastAsia="en-US"/>
        </w:rPr>
      </w:pPr>
      <w:r>
        <w:rPr>
          <w:rFonts w:eastAsia="Calibri"/>
          <w:color w:val="000000" w:themeColor="text1"/>
          <w:lang w:eastAsia="en-US"/>
        </w:rPr>
        <w:t>0</w:t>
      </w:r>
      <w:r>
        <w:rPr>
          <w:rFonts w:eastAsia="Calibri"/>
          <w:color w:val="000000" w:themeColor="text1"/>
          <w:lang w:val="en-US" w:eastAsia="en-US"/>
        </w:rPr>
        <w:t xml:space="preserve"> = </w:t>
      </w:r>
      <w:r w:rsidRPr="000B00B0">
        <w:rPr>
          <w:rFonts w:eastAsia="Calibri"/>
          <w:color w:val="000000" w:themeColor="text1"/>
          <w:lang w:val="en-US" w:eastAsia="en-US"/>
        </w:rPr>
        <w:t>I sleep as well as before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5D5DAA58" w14:textId="77777777" w:rsidR="00AC6B98" w:rsidRPr="000B00B0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1 = </w:t>
      </w:r>
      <w:r w:rsidRPr="000B00B0">
        <w:rPr>
          <w:rFonts w:eastAsia="Calibri"/>
          <w:color w:val="000000" w:themeColor="text1"/>
          <w:lang w:val="en-US" w:eastAsia="en-US"/>
        </w:rPr>
        <w:t>I sleep a little more than before.</w:t>
      </w:r>
    </w:p>
    <w:p w14:paraId="6D5CDF96" w14:textId="77777777" w:rsidR="00AC6B98" w:rsidRPr="000B00B0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2 = </w:t>
      </w:r>
      <w:r w:rsidRPr="000B00B0">
        <w:rPr>
          <w:rFonts w:eastAsia="Calibri"/>
          <w:color w:val="000000" w:themeColor="text1"/>
          <w:lang w:val="en-US" w:eastAsia="en-US"/>
        </w:rPr>
        <w:t>I sleep a little less than before.</w:t>
      </w:r>
    </w:p>
    <w:p w14:paraId="1EFA73BB" w14:textId="77777777" w:rsidR="00AC6B98" w:rsidRPr="000B00B0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3 = </w:t>
      </w:r>
      <w:r w:rsidRPr="000B00B0">
        <w:rPr>
          <w:rFonts w:eastAsia="Calibri"/>
          <w:color w:val="000000" w:themeColor="text1"/>
          <w:lang w:val="en-US" w:eastAsia="en-US"/>
        </w:rPr>
        <w:t>I sleep a lot more than before.</w:t>
      </w:r>
    </w:p>
    <w:p w14:paraId="093698B1" w14:textId="77777777" w:rsidR="00AC6B98" w:rsidRPr="000B00B0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4 = </w:t>
      </w:r>
      <w:r w:rsidRPr="000B00B0">
        <w:rPr>
          <w:rFonts w:eastAsia="Calibri"/>
          <w:color w:val="000000" w:themeColor="text1"/>
          <w:lang w:val="en-US" w:eastAsia="en-US"/>
        </w:rPr>
        <w:t>I sleep a lot less than before.</w:t>
      </w:r>
    </w:p>
    <w:p w14:paraId="0E8C63EB" w14:textId="77777777" w:rsidR="00AC6B98" w:rsidRPr="000B00B0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5 = </w:t>
      </w:r>
      <w:r w:rsidRPr="000B00B0">
        <w:rPr>
          <w:rFonts w:eastAsia="Calibri"/>
          <w:color w:val="000000" w:themeColor="text1"/>
          <w:lang w:val="en-US" w:eastAsia="en-US"/>
        </w:rPr>
        <w:t>I sleep most of the day.</w:t>
      </w:r>
    </w:p>
    <w:p w14:paraId="10ADF6FA" w14:textId="206397C2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6 = </w:t>
      </w:r>
      <w:r w:rsidRPr="000B00B0">
        <w:rPr>
          <w:rFonts w:eastAsia="Calibri"/>
          <w:color w:val="000000" w:themeColor="text1"/>
          <w:lang w:val="en-US" w:eastAsia="en-US"/>
        </w:rPr>
        <w:t>I wake up a couple of hours too early and can't get back to sleep.</w:t>
      </w:r>
    </w:p>
    <w:p w14:paraId="531496FD" w14:textId="77777777" w:rsidR="002322E2" w:rsidRDefault="002322E2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</w:p>
    <w:p w14:paraId="7CE89FE5" w14:textId="0F4487A6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lastRenderedPageBreak/>
        <w:t>Q</w:t>
      </w:r>
      <w:r w:rsidRPr="00167DE4">
        <w:rPr>
          <w:rFonts w:eastAsia="Calibri"/>
          <w:color w:val="000000" w:themeColor="text1"/>
          <w:lang w:val="en-US" w:eastAsia="en-US"/>
        </w:rPr>
        <w:t>17.</w:t>
      </w:r>
    </w:p>
    <w:p w14:paraId="034B148C" w14:textId="77777777" w:rsidR="00AC6B98" w:rsidRPr="00F554FF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0 = </w:t>
      </w:r>
      <w:r w:rsidRPr="00F554FF">
        <w:rPr>
          <w:rFonts w:eastAsia="Calibri"/>
          <w:color w:val="000000" w:themeColor="text1"/>
          <w:lang w:val="en-US" w:eastAsia="en-US"/>
        </w:rPr>
        <w:t>I am not more irritable than before.</w:t>
      </w:r>
    </w:p>
    <w:p w14:paraId="725FF82D" w14:textId="77777777" w:rsidR="00AC6B98" w:rsidRPr="00F554FF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1 = </w:t>
      </w:r>
      <w:r w:rsidRPr="00F554FF">
        <w:rPr>
          <w:rFonts w:eastAsia="Calibri"/>
          <w:color w:val="000000" w:themeColor="text1"/>
          <w:lang w:val="en-US" w:eastAsia="en-US"/>
        </w:rPr>
        <w:t>I get irritated more easily than before.</w:t>
      </w:r>
    </w:p>
    <w:p w14:paraId="66C0D4D4" w14:textId="77777777" w:rsidR="00AC6B98" w:rsidRPr="00F554FF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2 = </w:t>
      </w:r>
      <w:r w:rsidRPr="00F554FF">
        <w:rPr>
          <w:rFonts w:eastAsia="Calibri"/>
          <w:color w:val="000000" w:themeColor="text1"/>
          <w:lang w:val="en-US" w:eastAsia="en-US"/>
        </w:rPr>
        <w:t>I get much more easily irritated than before.</w:t>
      </w:r>
    </w:p>
    <w:p w14:paraId="0EB1AAF3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3 = </w:t>
      </w:r>
      <w:r w:rsidRPr="00F554FF">
        <w:rPr>
          <w:rFonts w:eastAsia="Calibri"/>
          <w:color w:val="000000" w:themeColor="text1"/>
          <w:lang w:val="en-US" w:eastAsia="en-US"/>
        </w:rPr>
        <w:t>I am irritated all the time.</w:t>
      </w:r>
    </w:p>
    <w:p w14:paraId="50F7EF43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18.</w:t>
      </w:r>
    </w:p>
    <w:p w14:paraId="52A2C604" w14:textId="77777777" w:rsidR="00AC6B98" w:rsidRPr="00694473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0 = </w:t>
      </w:r>
      <w:r w:rsidRPr="00694473">
        <w:rPr>
          <w:rFonts w:eastAsia="Calibri"/>
          <w:color w:val="000000" w:themeColor="text1"/>
          <w:lang w:val="en-US" w:eastAsia="en-US"/>
        </w:rPr>
        <w:t>My appetite has not changed.</w:t>
      </w:r>
    </w:p>
    <w:p w14:paraId="499357C7" w14:textId="77777777" w:rsidR="00AC6B98" w:rsidRPr="00694473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1 = </w:t>
      </w:r>
      <w:r w:rsidRPr="00694473">
        <w:rPr>
          <w:rFonts w:eastAsia="Calibri"/>
          <w:color w:val="000000" w:themeColor="text1"/>
          <w:lang w:val="en-US" w:eastAsia="en-US"/>
        </w:rPr>
        <w:t>I eat slightly less than before.</w:t>
      </w:r>
    </w:p>
    <w:p w14:paraId="349B3C58" w14:textId="77777777" w:rsidR="00AC6B98" w:rsidRPr="00694473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2 = </w:t>
      </w:r>
      <w:r w:rsidRPr="00694473">
        <w:rPr>
          <w:rFonts w:eastAsia="Calibri"/>
          <w:color w:val="000000" w:themeColor="text1"/>
          <w:lang w:val="en-US" w:eastAsia="en-US"/>
        </w:rPr>
        <w:t>I eat slightly more than before.</w:t>
      </w:r>
    </w:p>
    <w:p w14:paraId="4266C7A6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3 = </w:t>
      </w:r>
      <w:r w:rsidRPr="00694473">
        <w:rPr>
          <w:rFonts w:eastAsia="Calibri"/>
          <w:color w:val="000000" w:themeColor="text1"/>
          <w:lang w:val="en-US" w:eastAsia="en-US"/>
        </w:rPr>
        <w:t>I eat much less than before.</w:t>
      </w:r>
    </w:p>
    <w:p w14:paraId="7C05F04F" w14:textId="77777777" w:rsidR="00AC6B98" w:rsidRPr="00694473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4 = </w:t>
      </w:r>
      <w:r w:rsidRPr="00694473">
        <w:rPr>
          <w:rFonts w:eastAsia="Calibri"/>
          <w:color w:val="000000" w:themeColor="text1"/>
          <w:lang w:val="en-US" w:eastAsia="en-US"/>
        </w:rPr>
        <w:t>I eat much more than before.</w:t>
      </w:r>
    </w:p>
    <w:p w14:paraId="0AE11212" w14:textId="77777777" w:rsidR="00AC6B98" w:rsidRPr="00694473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5 = </w:t>
      </w:r>
      <w:r w:rsidRPr="00694473">
        <w:rPr>
          <w:rFonts w:eastAsia="Calibri"/>
          <w:color w:val="000000" w:themeColor="text1"/>
          <w:lang w:val="en-US" w:eastAsia="en-US"/>
        </w:rPr>
        <w:t>I have no appetite at all anymore.</w:t>
      </w:r>
    </w:p>
    <w:p w14:paraId="777EEA51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6 = </w:t>
      </w:r>
      <w:r w:rsidRPr="00694473">
        <w:rPr>
          <w:rFonts w:eastAsia="Calibri"/>
          <w:color w:val="000000" w:themeColor="text1"/>
          <w:lang w:val="en-US" w:eastAsia="en-US"/>
        </w:rPr>
        <w:t>I constantly crave food.</w:t>
      </w:r>
    </w:p>
    <w:p w14:paraId="5AF024F4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Del="00A47A27">
        <w:rPr>
          <w:rFonts w:eastAsia="Calibri"/>
          <w:color w:val="000000" w:themeColor="text1"/>
          <w:lang w:val="en-US" w:eastAsia="en-US"/>
        </w:rPr>
        <w:t xml:space="preserve"> </w:t>
      </w:r>
      <w:r w:rsidRPr="00167DE4">
        <w:rPr>
          <w:rFonts w:eastAsia="Calibri"/>
          <w:color w:val="000000" w:themeColor="text1"/>
          <w:lang w:val="en-US" w:eastAsia="en-US"/>
        </w:rPr>
        <w:t>19.</w:t>
      </w:r>
    </w:p>
    <w:p w14:paraId="49C68479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eastAsia="en-US"/>
        </w:rPr>
      </w:pPr>
      <w:r>
        <w:rPr>
          <w:rFonts w:eastAsia="Calibri"/>
          <w:color w:val="000000" w:themeColor="text1"/>
          <w:lang w:eastAsia="en-US"/>
        </w:rPr>
        <w:t>0</w:t>
      </w:r>
      <w:r w:rsidRPr="0054751F">
        <w:rPr>
          <w:rFonts w:eastAsia="Calibri"/>
          <w:color w:val="000000" w:themeColor="text1"/>
          <w:lang w:eastAsia="en-US"/>
        </w:rPr>
        <w:t xml:space="preserve"> = I can concentrate as well as before.</w:t>
      </w:r>
    </w:p>
    <w:p w14:paraId="5FD4FC02" w14:textId="77777777" w:rsidR="00AC6B98" w:rsidRPr="00FE137A" w:rsidRDefault="00AC6B98" w:rsidP="00AC6B98">
      <w:pPr>
        <w:spacing w:after="160" w:line="360" w:lineRule="auto"/>
        <w:rPr>
          <w:rFonts w:eastAsia="Calibri"/>
          <w:color w:val="000000" w:themeColor="text1"/>
          <w:lang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1 = </w:t>
      </w:r>
      <w:r w:rsidRPr="0054751F">
        <w:rPr>
          <w:rFonts w:eastAsia="Calibri"/>
          <w:color w:val="000000" w:themeColor="text1"/>
          <w:lang w:val="en-US" w:eastAsia="en-US"/>
        </w:rPr>
        <w:t>I can't concentrate as well as before.</w:t>
      </w:r>
    </w:p>
    <w:p w14:paraId="08D4C1B4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2 = </w:t>
      </w:r>
      <w:r w:rsidRPr="0054751F">
        <w:rPr>
          <w:rFonts w:eastAsia="Calibri"/>
          <w:color w:val="000000" w:themeColor="text1"/>
          <w:lang w:val="en-US" w:eastAsia="en-US"/>
        </w:rPr>
        <w:t>It is difficult for me to concentrate on one thing for long.</w:t>
      </w:r>
    </w:p>
    <w:p w14:paraId="6517DC39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3 = </w:t>
      </w:r>
      <w:r w:rsidRPr="0054751F">
        <w:rPr>
          <w:rFonts w:eastAsia="Calibri"/>
          <w:color w:val="000000" w:themeColor="text1"/>
          <w:lang w:val="en-US" w:eastAsia="en-US"/>
        </w:rPr>
        <w:t>I can't concentrate on anything.</w:t>
      </w:r>
    </w:p>
    <w:p w14:paraId="5F685BA2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Q</w:t>
      </w:r>
      <w:r w:rsidRPr="00167DE4">
        <w:rPr>
          <w:rFonts w:eastAsia="Calibri"/>
          <w:color w:val="000000" w:themeColor="text1"/>
          <w:lang w:val="en-US" w:eastAsia="en-US"/>
        </w:rPr>
        <w:t>20.</w:t>
      </w:r>
    </w:p>
    <w:p w14:paraId="41904964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bookmarkStart w:id="0" w:name="_Hlk150330521"/>
      <w:r>
        <w:rPr>
          <w:rFonts w:eastAsia="Calibri"/>
          <w:color w:val="000000" w:themeColor="text1"/>
          <w:lang w:val="en-US" w:eastAsia="en-US"/>
        </w:rPr>
        <w:t xml:space="preserve">0 = </w:t>
      </w:r>
      <w:r w:rsidRPr="002063A7">
        <w:rPr>
          <w:rFonts w:eastAsia="Calibri"/>
          <w:color w:val="000000" w:themeColor="text1"/>
          <w:lang w:val="en-US" w:eastAsia="en-US"/>
        </w:rPr>
        <w:t>I am not more tired than before</w:t>
      </w:r>
      <w:r>
        <w:rPr>
          <w:rFonts w:eastAsia="Calibri"/>
          <w:color w:val="000000" w:themeColor="text1"/>
          <w:lang w:val="en-US" w:eastAsia="en-US"/>
        </w:rPr>
        <w:t>.</w:t>
      </w:r>
    </w:p>
    <w:p w14:paraId="575C5E9D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1 = </w:t>
      </w:r>
      <w:r w:rsidRPr="002063A7">
        <w:rPr>
          <w:rFonts w:eastAsia="Calibri"/>
          <w:color w:val="000000" w:themeColor="text1"/>
          <w:lang w:val="en-US" w:eastAsia="en-US"/>
        </w:rPr>
        <w:t>I get tired much more easily than before.</w:t>
      </w:r>
    </w:p>
    <w:p w14:paraId="0DA68C59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2 = </w:t>
      </w:r>
      <w:r w:rsidRPr="002063A7">
        <w:rPr>
          <w:rFonts w:eastAsia="Calibri"/>
          <w:color w:val="000000" w:themeColor="text1"/>
          <w:lang w:val="en-US" w:eastAsia="en-US"/>
        </w:rPr>
        <w:t>I am too tired to do the things that should be done.</w:t>
      </w:r>
    </w:p>
    <w:p w14:paraId="4962E79B" w14:textId="7777777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3 = </w:t>
      </w:r>
      <w:r w:rsidRPr="002063A7">
        <w:rPr>
          <w:rFonts w:eastAsia="Calibri"/>
          <w:color w:val="000000" w:themeColor="text1"/>
          <w:lang w:val="en-US" w:eastAsia="en-US"/>
        </w:rPr>
        <w:t>I am so exhausted that I can't get anything done.</w:t>
      </w:r>
    </w:p>
    <w:bookmarkEnd w:id="0"/>
    <w:p w14:paraId="5CDBDB46" w14:textId="77777777" w:rsidR="002322E2" w:rsidRDefault="002322E2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</w:p>
    <w:p w14:paraId="725C04C4" w14:textId="57F13DC7" w:rsidR="00AC6B98" w:rsidRPr="00167DE4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lastRenderedPageBreak/>
        <w:t>Q</w:t>
      </w:r>
      <w:r w:rsidRPr="00167DE4">
        <w:rPr>
          <w:rFonts w:eastAsia="Calibri"/>
          <w:color w:val="000000" w:themeColor="text1"/>
          <w:lang w:val="en-US" w:eastAsia="en-US"/>
        </w:rPr>
        <w:t>21.</w:t>
      </w:r>
    </w:p>
    <w:p w14:paraId="4F2FBCC7" w14:textId="77777777" w:rsidR="00AC6B98" w:rsidRPr="0054751F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0</w:t>
      </w:r>
      <w:r w:rsidRPr="0054751F">
        <w:rPr>
          <w:rFonts w:eastAsia="Calibri"/>
          <w:color w:val="000000" w:themeColor="text1"/>
          <w:lang w:val="en-US" w:eastAsia="en-US"/>
        </w:rPr>
        <w:t xml:space="preserve"> =</w:t>
      </w:r>
      <w:r>
        <w:rPr>
          <w:rFonts w:eastAsia="Calibri"/>
          <w:color w:val="000000" w:themeColor="text1"/>
          <w:lang w:val="en-US" w:eastAsia="en-US"/>
        </w:rPr>
        <w:t xml:space="preserve"> </w:t>
      </w:r>
      <w:r w:rsidRPr="002063A7">
        <w:rPr>
          <w:rFonts w:eastAsia="Calibri"/>
          <w:color w:val="000000" w:themeColor="text1"/>
          <w:lang w:val="en-US" w:eastAsia="en-US"/>
        </w:rPr>
        <w:t>My interest in sex has not decreased recently.</w:t>
      </w:r>
    </w:p>
    <w:p w14:paraId="7569F595" w14:textId="77777777" w:rsidR="00AC6B98" w:rsidRPr="0054751F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1</w:t>
      </w:r>
      <w:r w:rsidRPr="0054751F">
        <w:rPr>
          <w:rFonts w:eastAsia="Calibri"/>
          <w:color w:val="000000" w:themeColor="text1"/>
          <w:lang w:val="en-US" w:eastAsia="en-US"/>
        </w:rPr>
        <w:t xml:space="preserve"> =</w:t>
      </w:r>
      <w:r>
        <w:rPr>
          <w:rFonts w:eastAsia="Calibri"/>
          <w:color w:val="000000" w:themeColor="text1"/>
          <w:lang w:val="en-US" w:eastAsia="en-US"/>
        </w:rPr>
        <w:t xml:space="preserve"> </w:t>
      </w:r>
      <w:r w:rsidRPr="002063A7">
        <w:rPr>
          <w:rFonts w:eastAsia="Calibri"/>
          <w:color w:val="000000" w:themeColor="text1"/>
          <w:lang w:val="en-US" w:eastAsia="en-US"/>
        </w:rPr>
        <w:t>My interest in sex has decreased.</w:t>
      </w:r>
    </w:p>
    <w:p w14:paraId="7CFF466B" w14:textId="77777777" w:rsidR="00AC6B98" w:rsidRPr="0054751F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2</w:t>
      </w:r>
      <w:r w:rsidRPr="0054751F">
        <w:rPr>
          <w:rFonts w:eastAsia="Calibri"/>
          <w:color w:val="000000" w:themeColor="text1"/>
          <w:lang w:val="en-US" w:eastAsia="en-US"/>
        </w:rPr>
        <w:t xml:space="preserve"> =</w:t>
      </w:r>
      <w:r>
        <w:rPr>
          <w:rFonts w:eastAsia="Calibri"/>
          <w:color w:val="000000" w:themeColor="text1"/>
          <w:lang w:val="en-US" w:eastAsia="en-US"/>
        </w:rPr>
        <w:t xml:space="preserve"> </w:t>
      </w:r>
      <w:r w:rsidRPr="002063A7">
        <w:rPr>
          <w:rFonts w:eastAsia="Calibri"/>
          <w:color w:val="000000" w:themeColor="text1"/>
          <w:lang w:val="en-US" w:eastAsia="en-US"/>
        </w:rPr>
        <w:t xml:space="preserve">My interest in sex is significantly less than </w:t>
      </w:r>
      <w:r>
        <w:rPr>
          <w:rFonts w:eastAsia="Calibri"/>
          <w:color w:val="000000" w:themeColor="text1"/>
          <w:lang w:val="en-US" w:eastAsia="en-US"/>
        </w:rPr>
        <w:t xml:space="preserve">before. </w:t>
      </w:r>
    </w:p>
    <w:p w14:paraId="683D6949" w14:textId="77777777" w:rsidR="00AC6B98" w:rsidRDefault="00AC6B98" w:rsidP="00AC6B98">
      <w:pPr>
        <w:spacing w:after="160" w:line="360" w:lineRule="auto"/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>3</w:t>
      </w:r>
      <w:r w:rsidRPr="0054751F">
        <w:rPr>
          <w:rFonts w:eastAsia="Calibri"/>
          <w:color w:val="000000" w:themeColor="text1"/>
          <w:lang w:val="en-US" w:eastAsia="en-US"/>
        </w:rPr>
        <w:t xml:space="preserve"> = </w:t>
      </w:r>
      <w:r w:rsidRPr="002063A7">
        <w:rPr>
          <w:rFonts w:eastAsia="Calibri"/>
          <w:color w:val="000000" w:themeColor="text1"/>
          <w:lang w:val="en-US" w:eastAsia="en-US"/>
        </w:rPr>
        <w:t>I have completely lost interest in sex.</w:t>
      </w:r>
    </w:p>
    <w:p w14:paraId="082DCC76" w14:textId="16FCFD73" w:rsidR="00BB7FAC" w:rsidRDefault="00AC6B98" w:rsidP="00AC6B98">
      <w:r>
        <w:rPr>
          <w:rFonts w:eastAsia="Calibri"/>
          <w:color w:val="000000" w:themeColor="text1"/>
          <w:lang w:val="en-US" w:eastAsia="en-US"/>
        </w:rPr>
        <w:t>Q16 and Q18 were recoded as follows: 0 = 1, 1 = 1, 2 = 1, 3 = 2, 4 = 2, 5 = 3, and 6 = 3.</w:t>
      </w:r>
    </w:p>
    <w:sectPr w:rsidR="00BB7F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B98"/>
    <w:rsid w:val="002322E2"/>
    <w:rsid w:val="00695E82"/>
    <w:rsid w:val="00811D06"/>
    <w:rsid w:val="008D5180"/>
    <w:rsid w:val="009E396B"/>
    <w:rsid w:val="00AC6B98"/>
    <w:rsid w:val="00BB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B1076"/>
  <w15:chartTrackingRefBased/>
  <w15:docId w15:val="{47F6577D-CC17-4D0F-B5A9-01C3E0D24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B98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58</Words>
  <Characters>3712</Characters>
  <Application>Microsoft Office Word</Application>
  <DocSecurity>0</DocSecurity>
  <Lines>30</Lines>
  <Paragraphs>8</Paragraphs>
  <ScaleCrop>false</ScaleCrop>
  <Company>University of Jyväskylä</Company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inikainen, Jutta</dc:creator>
  <cp:keywords/>
  <dc:description/>
  <cp:lastModifiedBy>Viinikainen, Jutta</cp:lastModifiedBy>
  <cp:revision>2</cp:revision>
  <dcterms:created xsi:type="dcterms:W3CDTF">2024-02-05T06:45:00Z</dcterms:created>
  <dcterms:modified xsi:type="dcterms:W3CDTF">2024-02-05T06:47:00Z</dcterms:modified>
</cp:coreProperties>
</file>